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C5F" w:rsidRDefault="00C62671" w:rsidP="004C686F">
      <w:pPr>
        <w:pStyle w:val="Heading1"/>
        <w:spacing w:line="480" w:lineRule="auto"/>
      </w:pPr>
      <w:r>
        <w:t xml:space="preserve">S2 </w:t>
      </w:r>
      <w:r w:rsidR="00B203DD">
        <w:t>Table</w:t>
      </w:r>
    </w:p>
    <w:p w:rsidR="00C62671" w:rsidRDefault="001640DF" w:rsidP="004C686F">
      <w:pPr>
        <w:spacing w:line="480" w:lineRule="auto"/>
      </w:pPr>
      <w:r w:rsidRPr="00B203DD">
        <w:rPr>
          <w:b/>
        </w:rPr>
        <w:t>List of primers</w:t>
      </w:r>
      <w:r w:rsidR="00B203DD" w:rsidRPr="00B203DD">
        <w:rPr>
          <w:b/>
        </w:rPr>
        <w:t>.</w:t>
      </w:r>
      <w:r w:rsidR="00B203DD">
        <w:rPr>
          <w:b/>
        </w:rPr>
        <w:t xml:space="preserve"> </w:t>
      </w:r>
      <w:r w:rsidR="00B203DD">
        <w:t>Primers</w:t>
      </w:r>
      <w:r w:rsidRPr="001640DF">
        <w:t xml:space="preserve"> used for</w:t>
      </w:r>
      <w:r w:rsidR="00B203DD">
        <w:t xml:space="preserve"> PCR amplification for</w:t>
      </w:r>
      <w:r w:rsidRPr="001640DF">
        <w:t xml:space="preserve"> cre</w:t>
      </w:r>
      <w:r w:rsidR="00B203DD">
        <w:t>ating gene disruption/ deletion mutants</w:t>
      </w:r>
      <w:r w:rsidRPr="001640DF">
        <w:t xml:space="preserve"> and confirming integration at the targeted loc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4956"/>
        <w:gridCol w:w="2924"/>
      </w:tblGrid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003F66" w:rsidRDefault="00C62671" w:rsidP="004C686F">
            <w:pPr>
              <w:spacing w:line="480" w:lineRule="auto"/>
              <w:jc w:val="center"/>
              <w:rPr>
                <w:szCs w:val="18"/>
              </w:rPr>
            </w:pPr>
            <w:r w:rsidRPr="00003F66">
              <w:rPr>
                <w:szCs w:val="18"/>
              </w:rPr>
              <w:t>Primer</w:t>
            </w:r>
          </w:p>
        </w:tc>
        <w:tc>
          <w:tcPr>
            <w:tcW w:w="4945" w:type="dxa"/>
            <w:noWrap/>
            <w:hideMark/>
          </w:tcPr>
          <w:p w:rsidR="00C62671" w:rsidRPr="00003F66" w:rsidRDefault="00C62671" w:rsidP="004C686F">
            <w:pPr>
              <w:spacing w:line="480" w:lineRule="auto"/>
              <w:jc w:val="center"/>
              <w:rPr>
                <w:szCs w:val="18"/>
              </w:rPr>
            </w:pPr>
            <w:r w:rsidRPr="00003F66">
              <w:rPr>
                <w:szCs w:val="18"/>
              </w:rPr>
              <w:t>Sequence</w:t>
            </w:r>
          </w:p>
        </w:tc>
        <w:tc>
          <w:tcPr>
            <w:tcW w:w="3101" w:type="dxa"/>
            <w:noWrap/>
            <w:hideMark/>
          </w:tcPr>
          <w:p w:rsidR="00C62671" w:rsidRPr="00003F66" w:rsidRDefault="005B0F18" w:rsidP="004C686F">
            <w:pPr>
              <w:spacing w:line="480" w:lineRule="auto"/>
              <w:jc w:val="center"/>
              <w:rPr>
                <w:szCs w:val="18"/>
              </w:rPr>
            </w:pPr>
            <w:r w:rsidRPr="00003F66">
              <w:rPr>
                <w:szCs w:val="18"/>
              </w:rPr>
              <w:t>Description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U3252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CTGGGCCCGAGTATAATAGCATATATATCCATGTATTAATTGC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4C686F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gluS</w:t>
            </w:r>
            <w:proofErr w:type="spellEnd"/>
            <w:r w:rsidR="00C62671" w:rsidRPr="00A9028B">
              <w:rPr>
                <w:sz w:val="18"/>
                <w:szCs w:val="18"/>
              </w:rPr>
              <w:t xml:space="preserve">  5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U3253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TACCGCGGGGCTATCGTATAATCCATGTTTGGCC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4C686F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gluS</w:t>
            </w:r>
            <w:proofErr w:type="spellEnd"/>
            <w:r w:rsidR="00C62671" w:rsidRPr="00A9028B">
              <w:rPr>
                <w:sz w:val="18"/>
                <w:szCs w:val="18"/>
              </w:rPr>
              <w:t xml:space="preserve"> 5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U325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CTGGTACCCCCTGGTTGGAAATATTATACCGAAGAG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4C686F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gluS</w:t>
            </w:r>
            <w:proofErr w:type="spellEnd"/>
            <w:r w:rsidR="00C62671" w:rsidRPr="00A9028B">
              <w:rPr>
                <w:sz w:val="18"/>
                <w:szCs w:val="18"/>
              </w:rPr>
              <w:t xml:space="preserve">  3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U3255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TACTCGAGGAGCGATTTAAGATGTACATCTAGTAAATATTGCT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4C686F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gluS</w:t>
            </w:r>
            <w:proofErr w:type="spellEnd"/>
            <w:r w:rsidR="00C62671" w:rsidRPr="00A9028B">
              <w:rPr>
                <w:sz w:val="18"/>
                <w:szCs w:val="18"/>
              </w:rPr>
              <w:t xml:space="preserve"> 3’ hom</w:t>
            </w:r>
            <w:bookmarkStart w:id="0" w:name="_GoBack"/>
            <w:bookmarkEnd w:id="0"/>
            <w:r w:rsidR="00C62671" w:rsidRPr="00A9028B">
              <w:rPr>
                <w:sz w:val="18"/>
                <w:szCs w:val="18"/>
              </w:rPr>
              <w:t>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260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ATGTGTATAATAAGAGGAATG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4C686F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gluS</w:t>
            </w:r>
            <w:proofErr w:type="spellEnd"/>
            <w:r w:rsidR="00C62671" w:rsidRPr="00A9028B">
              <w:rPr>
                <w:sz w:val="18"/>
                <w:szCs w:val="18"/>
              </w:rPr>
              <w:t xml:space="preserve"> disruption  5’ integration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0205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TTTATGAATCATTGAAGAG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4C686F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  <w:lang w:val="en-GB"/>
              </w:rPr>
              <w:t>gluS</w:t>
            </w:r>
            <w:proofErr w:type="spellEnd"/>
            <w:r w:rsidR="00C62671" w:rsidRPr="00A9028B">
              <w:rPr>
                <w:sz w:val="18"/>
                <w:szCs w:val="18"/>
                <w:lang w:val="en-GB"/>
              </w:rPr>
              <w:t xml:space="preserve"> disruption 5’ integration reverse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261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ACAATAAATCATTATAATCAGC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4C686F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gluS</w:t>
            </w:r>
            <w:proofErr w:type="spellEnd"/>
            <w:r w:rsidR="00C62671" w:rsidRPr="00A9028B">
              <w:rPr>
                <w:sz w:val="18"/>
                <w:szCs w:val="18"/>
              </w:rPr>
              <w:t xml:space="preserve"> disruption 3’ integration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U020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TCTCTTCAATGATTCATAAAT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4C686F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  <w:lang w:val="en-GB"/>
              </w:rPr>
              <w:t>gluS</w:t>
            </w:r>
            <w:proofErr w:type="spellEnd"/>
            <w:r w:rsidR="00C62671" w:rsidRPr="00A9028B">
              <w:rPr>
                <w:sz w:val="18"/>
                <w:szCs w:val="18"/>
                <w:lang w:val="en-GB"/>
              </w:rPr>
              <w:t xml:space="preserve"> disruption 3’ integration forward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266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ATTTAACATAATCATATCTCCTATG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4C686F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gluS</w:t>
            </w:r>
            <w:proofErr w:type="spellEnd"/>
            <w:r w:rsidR="00C62671" w:rsidRPr="00A9028B">
              <w:rPr>
                <w:sz w:val="18"/>
                <w:szCs w:val="18"/>
              </w:rPr>
              <w:t xml:space="preserve"> </w:t>
            </w:r>
            <w:proofErr w:type="spellStart"/>
            <w:r w:rsidR="00C62671" w:rsidRPr="00A9028B">
              <w:rPr>
                <w:sz w:val="18"/>
                <w:szCs w:val="18"/>
              </w:rPr>
              <w:t>wt</w:t>
            </w:r>
            <w:proofErr w:type="spellEnd"/>
            <w:r w:rsidR="00C62671" w:rsidRPr="00A9028B">
              <w:rPr>
                <w:sz w:val="18"/>
                <w:szCs w:val="18"/>
              </w:rPr>
              <w:t xml:space="preserve"> locus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U3267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AATATTCTCTAACTTCGTTTGC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4C686F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gluS</w:t>
            </w:r>
            <w:proofErr w:type="spellEnd"/>
            <w:r w:rsidR="00C62671" w:rsidRPr="00A9028B">
              <w:rPr>
                <w:sz w:val="18"/>
                <w:szCs w:val="18"/>
              </w:rPr>
              <w:t xml:space="preserve"> </w:t>
            </w:r>
            <w:proofErr w:type="spellStart"/>
            <w:r w:rsidR="00C62671" w:rsidRPr="00A9028B">
              <w:rPr>
                <w:sz w:val="18"/>
                <w:szCs w:val="18"/>
              </w:rPr>
              <w:t>wt</w:t>
            </w:r>
            <w:proofErr w:type="spellEnd"/>
            <w:r w:rsidR="00C62671" w:rsidRPr="00A9028B">
              <w:rPr>
                <w:sz w:val="18"/>
                <w:szCs w:val="18"/>
              </w:rPr>
              <w:t xml:space="preserve"> locus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43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CTAAGCTTCTATGTATATATTTTTCGACATTTAACTG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1</w:t>
            </w:r>
            <w:r w:rsidRPr="00A9028B">
              <w:rPr>
                <w:sz w:val="18"/>
                <w:szCs w:val="18"/>
              </w:rPr>
              <w:t xml:space="preserve">  5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4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ATCCGCGGCAATGTAACAAATTATATAAGTATTTATTTGTTTGTAT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1</w:t>
            </w:r>
            <w:r w:rsidRPr="00A9028B">
              <w:rPr>
                <w:sz w:val="18"/>
                <w:szCs w:val="18"/>
              </w:rPr>
              <w:t xml:space="preserve"> 5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45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TCAGGTACCCGAGGATGCTTCGTATGATCTTAGCC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1</w:t>
            </w:r>
            <w:r w:rsidRPr="00A9028B">
              <w:rPr>
                <w:sz w:val="18"/>
                <w:szCs w:val="18"/>
              </w:rPr>
              <w:t xml:space="preserve">  3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46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CTCGAGCCGAGATGTTGTAGAGCATCATATGTATG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1</w:t>
            </w:r>
            <w:r w:rsidRPr="00A9028B">
              <w:rPr>
                <w:sz w:val="18"/>
                <w:szCs w:val="18"/>
              </w:rPr>
              <w:t xml:space="preserve"> 3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09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TATGTGTGCATATATGCTTATTCACCA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1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 5’ integration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0205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TTTATGAATCATTGAAGAG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  <w:lang w:val="en-GB"/>
              </w:rPr>
              <w:t>gdh1</w:t>
            </w:r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5’ integration reverse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10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TTGGGAACATATTGTCTTTACAAGAGAT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1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3’ integration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U020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TCTCTTCAATGATTCATAAAT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  <w:lang w:val="en-GB"/>
              </w:rPr>
              <w:t>gdh1</w:t>
            </w:r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3’ integration forward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lastRenderedPageBreak/>
              <w:t>GU3012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AATGACGCAATGCCGAGATAGTACC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1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11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TTGTTGATGGCATATTAGCACCTTC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1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47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TCGGGCCCGAATATCTTATTTTGTATGTGCATAATATGTGT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2</w:t>
            </w:r>
            <w:r w:rsidRPr="00A9028B">
              <w:rPr>
                <w:sz w:val="18"/>
                <w:szCs w:val="18"/>
              </w:rPr>
              <w:t xml:space="preserve">  5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48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CCGCGGGGGGGTTTATAGTTCCATTGGGTAT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2</w:t>
            </w:r>
            <w:r w:rsidRPr="00A9028B">
              <w:rPr>
                <w:sz w:val="18"/>
                <w:szCs w:val="18"/>
              </w:rPr>
              <w:t xml:space="preserve"> 5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49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TCAGGTACCCAAATGGAACCGAACCCTCAATTATATTTC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2</w:t>
            </w:r>
            <w:r w:rsidRPr="00A9028B">
              <w:rPr>
                <w:sz w:val="18"/>
                <w:szCs w:val="18"/>
              </w:rPr>
              <w:t xml:space="preserve">  3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50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CTCGAGCACAATGAACATATGTATACCGATCTATTTG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2</w:t>
            </w:r>
            <w:r w:rsidRPr="00A9028B">
              <w:rPr>
                <w:sz w:val="18"/>
                <w:szCs w:val="18"/>
              </w:rPr>
              <w:t xml:space="preserve"> 3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8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AGAAATGTGTGGAACCTTACATG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2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 5’ integration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0205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TTTATGAATCATTGAAGAG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  <w:lang w:val="en-GB"/>
              </w:rPr>
              <w:t>gdh2</w:t>
            </w:r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5’ integration reverse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85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GCTCAAATTTCACATCGCCTGA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2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3’ integration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U020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TCTCTTCAATGATTCATAAAT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  <w:lang w:val="en-GB"/>
              </w:rPr>
              <w:t>gdh2</w:t>
            </w:r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3’ integration forward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07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AATATTGTGCAACATTGCCACTTCCACTA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2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08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ATGATATTTTGTCACAACTCAATGTTAAGT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2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51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CTAAGCTTGGTTATGCAATATACTGACAAATATGTATAGC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3</w:t>
            </w:r>
            <w:r w:rsidRPr="00A9028B">
              <w:rPr>
                <w:sz w:val="18"/>
                <w:szCs w:val="18"/>
              </w:rPr>
              <w:t xml:space="preserve">  5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52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ATCCGCGGTAAGGGCGGGGGAGTAATATATATGTAATGT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3</w:t>
            </w:r>
            <w:r w:rsidRPr="00A9028B">
              <w:rPr>
                <w:sz w:val="18"/>
                <w:szCs w:val="18"/>
              </w:rPr>
              <w:t xml:space="preserve"> 5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53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TCAGGTACCGAGTGTGCATGTTTTACTACATGTTTTGTATT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3</w:t>
            </w:r>
            <w:r w:rsidRPr="00A9028B">
              <w:rPr>
                <w:sz w:val="18"/>
                <w:szCs w:val="18"/>
              </w:rPr>
              <w:t xml:space="preserve">  3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5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CTCGAGGGGAAATCAATCACTTCCGTTATACTACAA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3</w:t>
            </w:r>
            <w:r w:rsidRPr="00A9028B">
              <w:rPr>
                <w:sz w:val="18"/>
                <w:szCs w:val="18"/>
              </w:rPr>
              <w:t xml:space="preserve"> 3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13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TTCAATTACTTTCTTATTCTGTGAAAACAAC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3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 5’ integration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0205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TTTATGAATCATTGAAGAG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  <w:lang w:val="en-GB"/>
              </w:rPr>
              <w:t>gdh3</w:t>
            </w:r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5’ integration reverse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1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AAGAACGAAACATGTATAAGAAGCGA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3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3’ integration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U020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TCTCTTCAATGATTCATAAAT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  <w:lang w:val="en-GB"/>
              </w:rPr>
              <w:t>gdh3</w:t>
            </w:r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3’ integration forward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15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TGTCCATCCGTAACATTATCACCTGCA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3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16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ATTATTCCAGTCCCTAAATTACTAGATCC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gdh3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55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TCGGGCCCGCGTAAGGCATGTATACATGATGTTATGTA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oat</w:t>
            </w:r>
            <w:r w:rsidRPr="00A9028B">
              <w:rPr>
                <w:sz w:val="18"/>
                <w:szCs w:val="18"/>
              </w:rPr>
              <w:t xml:space="preserve">  5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56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CCGCGGAGTACAAATGCAGGACAGAACACATTGCAA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oat</w:t>
            </w:r>
            <w:r w:rsidRPr="00A9028B">
              <w:rPr>
                <w:sz w:val="18"/>
                <w:szCs w:val="18"/>
              </w:rPr>
              <w:t xml:space="preserve"> 5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57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TCAGGTACCTAGAGGCATGTTGATGTTTACTAGTATATG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oat</w:t>
            </w:r>
            <w:r w:rsidRPr="00A9028B">
              <w:rPr>
                <w:sz w:val="18"/>
                <w:szCs w:val="18"/>
              </w:rPr>
              <w:t xml:space="preserve">  3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58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CTCGAGATATGTCGTTTGTGTTAAGAATGATATGTACT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oat</w:t>
            </w:r>
            <w:r w:rsidRPr="00A9028B">
              <w:rPr>
                <w:sz w:val="18"/>
                <w:szCs w:val="18"/>
              </w:rPr>
              <w:t xml:space="preserve"> 3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17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ACAAGCAAAACGATACACATTCACTTGTT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oat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 5’ integration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lastRenderedPageBreak/>
              <w:t>GU0205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TTTATGAATCATTGAAGAG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  <w:lang w:val="en-GB"/>
              </w:rPr>
              <w:t>oat</w:t>
            </w:r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5’ integration reverse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18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TAATAATAAATGTACTAATATCTTCACCGT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oat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3’ integration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U020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TCTCTTCAATGATTCATAAAT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  <w:lang w:val="en-GB"/>
              </w:rPr>
              <w:t>oat</w:t>
            </w:r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3’ integration forward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19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GAGCTCACAATTATGATCCCATTCC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oat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20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TTTTGTCATGAACATCCCTAGTAATTAAAC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oat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211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CTCCGCGGCGTTGATATTGAATAAGCAAGTGCACG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ldc</w:t>
            </w:r>
            <w:proofErr w:type="spellEnd"/>
            <w:r>
              <w:rPr>
                <w:i/>
                <w:iCs/>
                <w:sz w:val="18"/>
                <w:szCs w:val="18"/>
              </w:rPr>
              <w:t>/gad</w:t>
            </w:r>
            <w:r w:rsidRPr="00A9028B">
              <w:rPr>
                <w:sz w:val="18"/>
                <w:szCs w:val="18"/>
              </w:rPr>
              <w:t xml:space="preserve">  5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212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TAGCGGCCGCCATGTAAATCGCTATGATCATCATGTGTT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ldc</w:t>
            </w:r>
            <w:proofErr w:type="spellEnd"/>
            <w:r>
              <w:rPr>
                <w:i/>
                <w:iCs/>
                <w:sz w:val="18"/>
                <w:szCs w:val="18"/>
              </w:rPr>
              <w:t>/gad</w:t>
            </w:r>
            <w:r w:rsidRPr="00A9028B">
              <w:rPr>
                <w:sz w:val="18"/>
                <w:szCs w:val="18"/>
              </w:rPr>
              <w:t xml:space="preserve"> 5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213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CTCTCGAGGTATAGTTTGTTCTGATGCGAATAATGGAAC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ldc</w:t>
            </w:r>
            <w:proofErr w:type="spellEnd"/>
            <w:r>
              <w:rPr>
                <w:i/>
                <w:iCs/>
                <w:sz w:val="18"/>
                <w:szCs w:val="18"/>
              </w:rPr>
              <w:t>/gad</w:t>
            </w:r>
            <w:r w:rsidRPr="00A9028B">
              <w:rPr>
                <w:sz w:val="18"/>
                <w:szCs w:val="18"/>
              </w:rPr>
              <w:t xml:space="preserve">  3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21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TAGGTACCGAATCTGTGCGATTACCACTTGAATAATTATTTG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ldc</w:t>
            </w:r>
            <w:proofErr w:type="spellEnd"/>
            <w:r>
              <w:rPr>
                <w:i/>
                <w:iCs/>
                <w:sz w:val="18"/>
                <w:szCs w:val="18"/>
              </w:rPr>
              <w:t>/gad</w:t>
            </w:r>
            <w:r w:rsidRPr="00A9028B">
              <w:rPr>
                <w:sz w:val="18"/>
                <w:szCs w:val="18"/>
              </w:rPr>
              <w:t xml:space="preserve"> 3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511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GAAGCGTATAATTTCCACATAT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ldc</w:t>
            </w:r>
            <w:proofErr w:type="spellEnd"/>
            <w:r>
              <w:rPr>
                <w:i/>
                <w:iCs/>
                <w:sz w:val="18"/>
                <w:szCs w:val="18"/>
              </w:rPr>
              <w:t>/gad</w:t>
            </w:r>
            <w:r w:rsidRPr="00A9028B">
              <w:rPr>
                <w:sz w:val="18"/>
                <w:szCs w:val="18"/>
              </w:rPr>
              <w:t xml:space="preserve"> disruption  5’ integration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512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CTCACCAACAAAATATTACAAAT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ldc</w:t>
            </w:r>
            <w:proofErr w:type="spellEnd"/>
            <w:r>
              <w:rPr>
                <w:i/>
                <w:iCs/>
                <w:sz w:val="18"/>
                <w:szCs w:val="18"/>
              </w:rPr>
              <w:t>/gad</w:t>
            </w:r>
            <w:r w:rsidRPr="00A9028B">
              <w:rPr>
                <w:sz w:val="18"/>
                <w:szCs w:val="18"/>
              </w:rPr>
              <w:t xml:space="preserve"> disruption  5’ integration reverse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258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ACATCCAAATTTCCATTTACCACATG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ldc</w:t>
            </w:r>
            <w:proofErr w:type="spellEnd"/>
            <w:r>
              <w:rPr>
                <w:i/>
                <w:iCs/>
                <w:sz w:val="18"/>
                <w:szCs w:val="18"/>
              </w:rPr>
              <w:t>/gad</w:t>
            </w:r>
            <w:r w:rsidRPr="00A9028B">
              <w:rPr>
                <w:sz w:val="18"/>
                <w:szCs w:val="18"/>
              </w:rPr>
              <w:t xml:space="preserve"> disruption 3’ integration forward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259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ATCTGCATTATTTTCATCATTCTCTTCAAT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ldc</w:t>
            </w:r>
            <w:proofErr w:type="spellEnd"/>
            <w:r>
              <w:rPr>
                <w:i/>
                <w:iCs/>
                <w:sz w:val="18"/>
                <w:szCs w:val="18"/>
              </w:rPr>
              <w:t>/gad</w:t>
            </w:r>
            <w:r w:rsidRPr="00A9028B">
              <w:rPr>
                <w:sz w:val="18"/>
                <w:szCs w:val="18"/>
              </w:rPr>
              <w:t xml:space="preserve"> disruption 3’ integration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538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CTATAGGTGTATTTCACGCATT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ldc</w:t>
            </w:r>
            <w:proofErr w:type="spellEnd"/>
            <w:r>
              <w:rPr>
                <w:i/>
                <w:iCs/>
                <w:sz w:val="18"/>
                <w:szCs w:val="18"/>
              </w:rPr>
              <w:t>/gad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539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CTCTTCATACAATCTACGCATAC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ldc</w:t>
            </w:r>
            <w:proofErr w:type="spellEnd"/>
            <w:r>
              <w:rPr>
                <w:i/>
                <w:iCs/>
                <w:sz w:val="18"/>
                <w:szCs w:val="18"/>
              </w:rPr>
              <w:t>/gad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767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CGAAGCTTCGAGGGATTAGTAATTTATTATATTATATATGT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</w:rPr>
              <w:t>aco</w:t>
            </w:r>
            <w:proofErr w:type="spellEnd"/>
            <w:r w:rsidRPr="00A9028B">
              <w:rPr>
                <w:sz w:val="18"/>
                <w:szCs w:val="18"/>
              </w:rPr>
              <w:t xml:space="preserve">  5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768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TCCGCGGCACCGAAACTTTTATGATATATTTTGTGTA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</w:rPr>
              <w:t>aco</w:t>
            </w:r>
            <w:proofErr w:type="spellEnd"/>
            <w:r w:rsidRPr="00A9028B">
              <w:rPr>
                <w:sz w:val="18"/>
                <w:szCs w:val="18"/>
              </w:rPr>
              <w:t xml:space="preserve"> 5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769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CGGGTACCCTTATGAAGAAGATATGGATAAAATATTTCTT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</w:rPr>
              <w:t>aco</w:t>
            </w:r>
            <w:proofErr w:type="spellEnd"/>
            <w:r w:rsidRPr="00A9028B">
              <w:rPr>
                <w:sz w:val="18"/>
                <w:szCs w:val="18"/>
              </w:rPr>
              <w:t xml:space="preserve">  3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770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TCTCGAGCCCTCAATTTAGACAATAATTGTGAT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</w:rPr>
              <w:t>aco</w:t>
            </w:r>
            <w:proofErr w:type="spellEnd"/>
            <w:r w:rsidRPr="00A9028B">
              <w:rPr>
                <w:sz w:val="18"/>
                <w:szCs w:val="18"/>
              </w:rPr>
              <w:t xml:space="preserve"> 3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826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AATCCGGGCAGTATTGTATATAGTAA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</w:rPr>
              <w:t>aco</w:t>
            </w:r>
            <w:proofErr w:type="spellEnd"/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 5’ integration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U2061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TAAACTTAAGCATAAAGAGCTC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  <w:lang w:val="en-GB"/>
              </w:rPr>
              <w:t>ac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5’ integration reverse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827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AGGAAAATATCGAATATAATAATAGTCTTC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</w:rPr>
              <w:t>aco</w:t>
            </w:r>
            <w:proofErr w:type="spellEnd"/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3’ integration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U020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TCTCTTCAATGATTCATAAAT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  <w:lang w:val="en-GB"/>
              </w:rPr>
              <w:t>ac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3’ integration forward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lastRenderedPageBreak/>
              <w:t>GU2828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CTGGTGTGAATTTCAGTAACTATGT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</w:rPr>
              <w:t>aco</w:t>
            </w:r>
            <w:proofErr w:type="spellEnd"/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829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AAGCTGGAGAAGCTAAATAATTTG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</w:rPr>
              <w:t>aco</w:t>
            </w:r>
            <w:proofErr w:type="spellEnd"/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1967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TGGGCCCCCCCCTTATCTTAAACTTCGAAATGTAAAAACA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</w:rPr>
              <w:t>pepck</w:t>
            </w:r>
            <w:proofErr w:type="spellEnd"/>
            <w:r w:rsidRPr="00A9028B">
              <w:rPr>
                <w:sz w:val="18"/>
                <w:szCs w:val="18"/>
              </w:rPr>
              <w:t xml:space="preserve">  5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1968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GTCCGCGGGACTTTGAATTGATTAGCTATTTTGAAATATATTTTCTT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</w:rPr>
              <w:t>pepck</w:t>
            </w:r>
            <w:proofErr w:type="spellEnd"/>
            <w:r w:rsidRPr="00A9028B">
              <w:rPr>
                <w:sz w:val="18"/>
                <w:szCs w:val="18"/>
              </w:rPr>
              <w:t xml:space="preserve"> 5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1969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GGTACCCAAATTCTCGGTAGATAAAATTTATATTGGG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</w:rPr>
              <w:t>pepck</w:t>
            </w:r>
            <w:proofErr w:type="spellEnd"/>
            <w:r w:rsidRPr="00A9028B">
              <w:rPr>
                <w:sz w:val="18"/>
                <w:szCs w:val="18"/>
              </w:rPr>
              <w:t xml:space="preserve">  3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1970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TCTCGAGGATCTTCATAAATTTTATAAACTCAAAAATACGACTC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</w:rPr>
              <w:t>pepck</w:t>
            </w:r>
            <w:proofErr w:type="spellEnd"/>
            <w:r w:rsidRPr="00A9028B">
              <w:rPr>
                <w:sz w:val="18"/>
                <w:szCs w:val="18"/>
              </w:rPr>
              <w:t xml:space="preserve"> 3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262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AGCCTATGATAAGAATATTCACTAAC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</w:rPr>
              <w:t>pepck</w:t>
            </w:r>
            <w:proofErr w:type="spellEnd"/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 5’ integration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0205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TTTATGAATCATTGAAGAG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  <w:lang w:val="en-GB"/>
              </w:rPr>
              <w:t>pepck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5’ integration reverse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263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GAACATACCAAATGCGGGCAA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</w:rPr>
              <w:t>pepck</w:t>
            </w:r>
            <w:proofErr w:type="spellEnd"/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3’ integration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U020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TCTCTTCAATGATTCATAAAT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  <w:lang w:val="en-GB"/>
              </w:rPr>
              <w:t>pepck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3’ integration forward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26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TAATCGATGAAATAAGGAGGAACTTG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</w:rPr>
              <w:t>pepck</w:t>
            </w:r>
            <w:proofErr w:type="spellEnd"/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265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ATTCGTGTATATTTTAATGGAATTCTTTCTC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A9028B">
              <w:rPr>
                <w:i/>
                <w:iCs/>
                <w:sz w:val="18"/>
                <w:szCs w:val="18"/>
              </w:rPr>
              <w:t>pepck</w:t>
            </w:r>
            <w:proofErr w:type="spellEnd"/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1867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CCAAGCTTGGTCAAACAGGTTTGTAAATATAAAATAAGGCTATAAGGC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pank1</w:t>
            </w:r>
            <w:r w:rsidRPr="00A9028B">
              <w:rPr>
                <w:sz w:val="18"/>
                <w:szCs w:val="18"/>
              </w:rPr>
              <w:t xml:space="preserve">  5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1868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TCCGCGGGTGCAGAAATGACACTCCCCGTCTTAGATTAATATAA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pank1</w:t>
            </w:r>
            <w:r w:rsidRPr="00A9028B">
              <w:rPr>
                <w:sz w:val="18"/>
                <w:szCs w:val="18"/>
              </w:rPr>
              <w:t xml:space="preserve"> 5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1869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GGTACCGCTAGTGTTTTGTAAACATGATTTTATTTTACCGC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pank1</w:t>
            </w:r>
            <w:r w:rsidRPr="00A9028B">
              <w:rPr>
                <w:sz w:val="18"/>
                <w:szCs w:val="18"/>
              </w:rPr>
              <w:t xml:space="preserve">  3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1870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TCTCGAGCCCATATGTATACAATTGTTTAACGACATTGGCG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pank1</w:t>
            </w:r>
            <w:r w:rsidRPr="00A9028B">
              <w:rPr>
                <w:sz w:val="18"/>
                <w:szCs w:val="18"/>
              </w:rPr>
              <w:t xml:space="preserve"> 3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25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TTTTACACTATTATTGTATATGCTCACGATTT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pank1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 5’ integration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0205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TTTATGAATCATTGAAGAG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  <w:lang w:val="en-GB"/>
              </w:rPr>
              <w:t>pank1</w:t>
            </w:r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5’ integration reverse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255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AGTTATGCTTATCATTTTCACACTTCTT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pank1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3’ integration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U020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TCTCTTCAATGATTCATAAAT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  <w:lang w:val="en-GB"/>
              </w:rPr>
              <w:t>pank1</w:t>
            </w:r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3’ integration forward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256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GAGAATAATAAAAATGTAGAAGAAAATGCTGA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pank1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257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TCCGGCAATGTATCATCCTT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pank1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1871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CGAAGCTTGGTGGTTTCAAATATTATAAAAATAATGCAC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pank2</w:t>
            </w:r>
            <w:r w:rsidRPr="00A9028B">
              <w:rPr>
                <w:sz w:val="18"/>
                <w:szCs w:val="18"/>
              </w:rPr>
              <w:t xml:space="preserve">  5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1872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TCCGCGGCTTTTGTAATTTCCCCCCACAATTTGATTACCT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pank2</w:t>
            </w:r>
            <w:r w:rsidRPr="00A9028B">
              <w:rPr>
                <w:sz w:val="18"/>
                <w:szCs w:val="18"/>
              </w:rPr>
              <w:t xml:space="preserve"> 5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1873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CGGGTACCGTCAATCTGGTCACATAATATATATTGCATGTG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pank2</w:t>
            </w:r>
            <w:r w:rsidRPr="00A9028B">
              <w:rPr>
                <w:sz w:val="18"/>
                <w:szCs w:val="18"/>
              </w:rPr>
              <w:t xml:space="preserve">  3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lastRenderedPageBreak/>
              <w:t>GU187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TCTCGAGGTCAACATAAATAAAACTATCACCAAACGTGCGCAGT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pank2</w:t>
            </w:r>
            <w:r w:rsidRPr="00A9028B">
              <w:rPr>
                <w:sz w:val="18"/>
                <w:szCs w:val="18"/>
              </w:rPr>
              <w:t xml:space="preserve"> 3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258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TTATATACATACAACGCGCATTAACAT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pank2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 5’ integration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0205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TTTATGAATCATTGAAGAG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  <w:lang w:val="en-GB"/>
              </w:rPr>
              <w:t>pank2</w:t>
            </w:r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5’ integration reverse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259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ATAAGCTTTACATTAAATGCCATGTGT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pank2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3’ integration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U020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TCTCTTCAATGATTCATAAAT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  <w:lang w:val="en-GB"/>
              </w:rPr>
              <w:t>pank2</w:t>
            </w:r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3’ integration forward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260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GGAATATAATAGGAGTAGAATGCTC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pank2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261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ACAATTAAGATCTTCATCGGACAAC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>pank2</w:t>
            </w:r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59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ATCGGGCCCCGGAACTTTTCGAGCTATTATCATTATTTAAT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 xml:space="preserve">put </w:t>
            </w:r>
            <w:proofErr w:type="spellStart"/>
            <w:r w:rsidRPr="00A9028B">
              <w:rPr>
                <w:i/>
                <w:iCs/>
                <w:sz w:val="18"/>
                <w:szCs w:val="18"/>
              </w:rPr>
              <w:t>trp</w:t>
            </w:r>
            <w:proofErr w:type="spellEnd"/>
            <w:r w:rsidRPr="00A9028B">
              <w:rPr>
                <w:sz w:val="18"/>
                <w:szCs w:val="18"/>
              </w:rPr>
              <w:t xml:space="preserve">  5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60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CCGCGGTTGTAGTTGTCTTTGCTTGGGTCTATATGT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 xml:space="preserve">put </w:t>
            </w:r>
            <w:proofErr w:type="spellStart"/>
            <w:r w:rsidRPr="00A9028B">
              <w:rPr>
                <w:i/>
                <w:iCs/>
                <w:sz w:val="18"/>
                <w:szCs w:val="18"/>
              </w:rPr>
              <w:t>trp</w:t>
            </w:r>
            <w:proofErr w:type="spellEnd"/>
            <w:r w:rsidRPr="00A9028B">
              <w:rPr>
                <w:sz w:val="18"/>
                <w:szCs w:val="18"/>
              </w:rPr>
              <w:t xml:space="preserve"> 5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61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TCAGGTACCGAGCCAGGTGTTTATGTGTGTATATAAATGAT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 xml:space="preserve">put </w:t>
            </w:r>
            <w:proofErr w:type="spellStart"/>
            <w:r w:rsidRPr="00A9028B">
              <w:rPr>
                <w:i/>
                <w:iCs/>
                <w:sz w:val="18"/>
                <w:szCs w:val="18"/>
              </w:rPr>
              <w:t>trp</w:t>
            </w:r>
            <w:proofErr w:type="spellEnd"/>
            <w:r w:rsidRPr="00A9028B">
              <w:rPr>
                <w:sz w:val="18"/>
                <w:szCs w:val="18"/>
              </w:rPr>
              <w:t xml:space="preserve">  3’homology arm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2962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CTCGAGATCAGAACTTATCTCATACATAAATCTGGTG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 xml:space="preserve">put </w:t>
            </w:r>
            <w:proofErr w:type="spellStart"/>
            <w:r w:rsidRPr="00A9028B">
              <w:rPr>
                <w:i/>
                <w:iCs/>
                <w:sz w:val="18"/>
                <w:szCs w:val="18"/>
              </w:rPr>
              <w:t>trp</w:t>
            </w:r>
            <w:proofErr w:type="spellEnd"/>
            <w:r w:rsidRPr="00A9028B">
              <w:rPr>
                <w:sz w:val="18"/>
                <w:szCs w:val="18"/>
              </w:rPr>
              <w:t xml:space="preserve"> 3’ homology arm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21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TCAATCGTTTCGTTAGCTAAATTGTCGTTT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 xml:space="preserve">put </w:t>
            </w:r>
            <w:proofErr w:type="spellStart"/>
            <w:r w:rsidRPr="00A9028B">
              <w:rPr>
                <w:i/>
                <w:iCs/>
                <w:sz w:val="18"/>
                <w:szCs w:val="18"/>
              </w:rPr>
              <w:t>trp</w:t>
            </w:r>
            <w:proofErr w:type="spellEnd"/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 5’ integration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0205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TTTATGAATCATTGAAGAGAC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  <w:lang w:val="en-GB"/>
              </w:rPr>
              <w:t xml:space="preserve">put </w:t>
            </w:r>
            <w:proofErr w:type="spellStart"/>
            <w:r w:rsidRPr="00A9028B">
              <w:rPr>
                <w:i/>
                <w:iCs/>
                <w:sz w:val="18"/>
                <w:szCs w:val="18"/>
                <w:lang w:val="en-GB"/>
              </w:rPr>
              <w:t>trp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5’ integration reverse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22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CTTATACAAGACTTAAGTAGTTAGAC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 xml:space="preserve">put </w:t>
            </w:r>
            <w:proofErr w:type="spellStart"/>
            <w:r w:rsidRPr="00A9028B">
              <w:rPr>
                <w:i/>
                <w:iCs/>
                <w:sz w:val="18"/>
                <w:szCs w:val="18"/>
              </w:rPr>
              <w:t>trp</w:t>
            </w:r>
            <w:proofErr w:type="spellEnd"/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ko</w:t>
            </w:r>
            <w:proofErr w:type="spellEnd"/>
            <w:r w:rsidRPr="00A9028B">
              <w:rPr>
                <w:sz w:val="18"/>
                <w:szCs w:val="18"/>
              </w:rPr>
              <w:t xml:space="preserve"> 3’ integration reverse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U020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  <w:lang w:val="en-GB"/>
              </w:rPr>
              <w:t>GTCTCTTCAATGATTCATAAATA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  <w:lang w:val="en-GB"/>
              </w:rPr>
              <w:t xml:space="preserve">put </w:t>
            </w:r>
            <w:proofErr w:type="spellStart"/>
            <w:r w:rsidRPr="00A9028B">
              <w:rPr>
                <w:i/>
                <w:iCs/>
                <w:sz w:val="18"/>
                <w:szCs w:val="18"/>
                <w:lang w:val="en-GB"/>
              </w:rPr>
              <w:t>trp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  <w:lang w:val="en-GB"/>
              </w:rPr>
              <w:t>ko</w:t>
            </w:r>
            <w:proofErr w:type="spellEnd"/>
            <w:r w:rsidRPr="00A9028B">
              <w:rPr>
                <w:sz w:val="18"/>
                <w:szCs w:val="18"/>
                <w:lang w:val="en-GB"/>
              </w:rPr>
              <w:t xml:space="preserve"> 3’ integration forward in plasmi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23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CTAAAATGGCAAAAACAACCCATCCATAAT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 xml:space="preserve">put </w:t>
            </w:r>
            <w:proofErr w:type="spellStart"/>
            <w:r w:rsidRPr="00A9028B">
              <w:rPr>
                <w:i/>
                <w:iCs/>
                <w:sz w:val="18"/>
                <w:szCs w:val="18"/>
              </w:rPr>
              <w:t>trp</w:t>
            </w:r>
            <w:proofErr w:type="spellEnd"/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forward</w:t>
            </w:r>
          </w:p>
        </w:tc>
      </w:tr>
      <w:tr w:rsidR="00C62671" w:rsidRPr="00A9028B" w:rsidTr="0099698D">
        <w:trPr>
          <w:trHeight w:val="300"/>
        </w:trPr>
        <w:tc>
          <w:tcPr>
            <w:tcW w:w="1196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GU3024</w:t>
            </w:r>
          </w:p>
        </w:tc>
        <w:tc>
          <w:tcPr>
            <w:tcW w:w="4945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sz w:val="18"/>
                <w:szCs w:val="18"/>
              </w:rPr>
              <w:t>TCTTGAATTTTCAAGGAGGGATTGTTCG</w:t>
            </w:r>
          </w:p>
        </w:tc>
        <w:tc>
          <w:tcPr>
            <w:tcW w:w="3101" w:type="dxa"/>
            <w:noWrap/>
            <w:hideMark/>
          </w:tcPr>
          <w:p w:rsidR="00C62671" w:rsidRPr="00A9028B" w:rsidRDefault="00C62671" w:rsidP="004C686F">
            <w:pPr>
              <w:spacing w:line="480" w:lineRule="auto"/>
              <w:rPr>
                <w:sz w:val="18"/>
                <w:szCs w:val="18"/>
              </w:rPr>
            </w:pPr>
            <w:r w:rsidRPr="00A9028B">
              <w:rPr>
                <w:i/>
                <w:iCs/>
                <w:sz w:val="18"/>
                <w:szCs w:val="18"/>
              </w:rPr>
              <w:t xml:space="preserve">put </w:t>
            </w:r>
            <w:proofErr w:type="spellStart"/>
            <w:r w:rsidRPr="00A9028B">
              <w:rPr>
                <w:i/>
                <w:iCs/>
                <w:sz w:val="18"/>
                <w:szCs w:val="18"/>
              </w:rPr>
              <w:t>trp</w:t>
            </w:r>
            <w:proofErr w:type="spellEnd"/>
            <w:r w:rsidRPr="00A9028B">
              <w:rPr>
                <w:sz w:val="18"/>
                <w:szCs w:val="18"/>
              </w:rPr>
              <w:t xml:space="preserve"> </w:t>
            </w:r>
            <w:proofErr w:type="spellStart"/>
            <w:r w:rsidRPr="00A9028B">
              <w:rPr>
                <w:sz w:val="18"/>
                <w:szCs w:val="18"/>
              </w:rPr>
              <w:t>wt</w:t>
            </w:r>
            <w:proofErr w:type="spellEnd"/>
            <w:r w:rsidRPr="00A9028B">
              <w:rPr>
                <w:sz w:val="18"/>
                <w:szCs w:val="18"/>
              </w:rPr>
              <w:t xml:space="preserve"> locus reverse</w:t>
            </w:r>
          </w:p>
        </w:tc>
      </w:tr>
    </w:tbl>
    <w:p w:rsidR="00C62671" w:rsidRDefault="00C62671" w:rsidP="004C686F">
      <w:pPr>
        <w:spacing w:line="480" w:lineRule="auto"/>
      </w:pPr>
    </w:p>
    <w:p w:rsidR="00C62671" w:rsidRDefault="00C62671" w:rsidP="004C686F">
      <w:pPr>
        <w:spacing w:line="480" w:lineRule="auto"/>
        <w:jc w:val="both"/>
      </w:pPr>
    </w:p>
    <w:sectPr w:rsidR="00C62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35D"/>
    <w:rsid w:val="00003F66"/>
    <w:rsid w:val="00024A89"/>
    <w:rsid w:val="001640DF"/>
    <w:rsid w:val="001D4321"/>
    <w:rsid w:val="0021124F"/>
    <w:rsid w:val="004C686F"/>
    <w:rsid w:val="005B0F18"/>
    <w:rsid w:val="006D7C5F"/>
    <w:rsid w:val="007929EB"/>
    <w:rsid w:val="0088435D"/>
    <w:rsid w:val="00AA40B0"/>
    <w:rsid w:val="00B203DD"/>
    <w:rsid w:val="00C46C8D"/>
    <w:rsid w:val="00C62671"/>
    <w:rsid w:val="00D942C0"/>
    <w:rsid w:val="00E339BF"/>
    <w:rsid w:val="00E43D8A"/>
    <w:rsid w:val="00F0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FDE504-7A9C-4ACC-916D-5DA965CF2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35D"/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C5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671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D7C5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40</Words>
  <Characters>707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bhav Srivastava</dc:creator>
  <cp:lastModifiedBy>Anubhav Srivastava</cp:lastModifiedBy>
  <cp:revision>6</cp:revision>
  <dcterms:created xsi:type="dcterms:W3CDTF">2016-07-10T05:52:00Z</dcterms:created>
  <dcterms:modified xsi:type="dcterms:W3CDTF">2016-07-10T06:01:00Z</dcterms:modified>
</cp:coreProperties>
</file>